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74627" w14:textId="77777777" w:rsidR="00172166" w:rsidRPr="00375538" w:rsidRDefault="00172166" w:rsidP="00172166">
      <w:pPr>
        <w:widowControl/>
        <w:jc w:val="left"/>
        <w:rPr>
          <w:rFonts w:ascii="Times New Roman" w:hAnsi="Times New Roman" w:cs="Times New Roman"/>
          <w:bCs/>
          <w:kern w:val="0"/>
          <w:szCs w:val="21"/>
        </w:rPr>
      </w:pPr>
      <w:bookmarkStart w:id="0" w:name="_GoBack"/>
      <w:r w:rsidRPr="00172166">
        <w:rPr>
          <w:rFonts w:ascii="Times New Roman" w:eastAsia="微软雅黑" w:hAnsi="Times New Roman" w:cs="Times New Roman"/>
          <w:kern w:val="0"/>
          <w:sz w:val="24"/>
          <w:szCs w:val="28"/>
        </w:rPr>
        <w:t>Supplementary 2</w:t>
      </w:r>
      <w:r w:rsidRPr="0017216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 w:rsidRPr="00172166">
        <w:rPr>
          <w:rFonts w:ascii="Book Antiqua" w:eastAsia="宋体" w:hAnsi="Book Antiqua" w:cs="宋体"/>
          <w:b/>
          <w:bCs/>
          <w:kern w:val="0"/>
          <w:sz w:val="24"/>
          <w:szCs w:val="24"/>
        </w:rPr>
        <w:t xml:space="preserve"> </w:t>
      </w:r>
      <w:r w:rsidRPr="00172166">
        <w:rPr>
          <w:rFonts w:ascii="Times New Roman" w:eastAsia="宋体" w:hAnsi="Times New Roman" w:cs="Times New Roman"/>
          <w:bCs/>
          <w:kern w:val="0"/>
          <w:sz w:val="24"/>
          <w:szCs w:val="24"/>
        </w:rPr>
        <w:t>Capture p</w:t>
      </w:r>
      <w:bookmarkEnd w:id="0"/>
      <w:r w:rsidRPr="00DF5B36">
        <w:rPr>
          <w:rFonts w:ascii="Times New Roman" w:eastAsia="宋体" w:hAnsi="Times New Roman" w:cs="Times New Roman"/>
          <w:bCs/>
          <w:kern w:val="0"/>
          <w:sz w:val="24"/>
          <w:szCs w:val="24"/>
        </w:rPr>
        <w:t>robe sequences for the EpCAM, CK8/18/19, Twist, and CD45 genes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3060"/>
      </w:tblGrid>
      <w:tr w:rsidR="00172166" w:rsidRPr="00EA0922" w14:paraId="0A87C027" w14:textId="77777777" w:rsidTr="00E218F1">
        <w:trPr>
          <w:trHeight w:val="293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10A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5B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78E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5B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5CF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5B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11F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5B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319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CB3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5B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(5'→3')</w:t>
            </w:r>
          </w:p>
        </w:tc>
      </w:tr>
      <w:tr w:rsidR="00172166" w:rsidRPr="00557948" w14:paraId="0826D84D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4C3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C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C99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118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1F8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0E3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A9E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CTCGTTGATGAGTCA</w:t>
            </w:r>
          </w:p>
        </w:tc>
      </w:tr>
      <w:tr w:rsidR="00172166" w:rsidRPr="00557948" w14:paraId="40CB0AB6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7D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7EB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74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18B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0AB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65E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CAGCTTTGAGCAAATGA</w:t>
            </w:r>
          </w:p>
        </w:tc>
      </w:tr>
      <w:tr w:rsidR="00172166" w:rsidRPr="00557948" w14:paraId="31CA0577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02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8C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9D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E88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09D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B1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GCCCATCATTGTTCTGG</w:t>
            </w:r>
          </w:p>
        </w:tc>
      </w:tr>
      <w:tr w:rsidR="00172166" w:rsidRPr="00557948" w14:paraId="360580C1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7B5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EC5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55E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F5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AE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1A5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TCATCGCAGTCAGGATC</w:t>
            </w:r>
          </w:p>
        </w:tc>
      </w:tr>
      <w:tr w:rsidR="00172166" w:rsidRPr="00557948" w14:paraId="6222CB4F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3D5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23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C0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320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77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9A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TTGTCTGTTCTTCTGAC</w:t>
            </w:r>
          </w:p>
        </w:tc>
      </w:tr>
      <w:tr w:rsidR="00172166" w:rsidRPr="00557948" w14:paraId="029DBFB2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84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82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22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9C3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42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CEE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AGAGCAGGTTATTTCAG</w:t>
            </w:r>
          </w:p>
        </w:tc>
      </w:tr>
      <w:tr w:rsidR="00172166" w:rsidRPr="00557948" w14:paraId="64B4FC65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D25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937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66F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3CC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DF6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499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ACCTTGTCTATGAAGGA</w:t>
            </w:r>
          </w:p>
        </w:tc>
      </w:tr>
      <w:tr w:rsidR="00172166" w:rsidRPr="00557948" w14:paraId="67141C8B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71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65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EB0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8F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BC4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CB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TGGTCTCCAGCATCTTG</w:t>
            </w:r>
          </w:p>
        </w:tc>
      </w:tr>
      <w:tr w:rsidR="00172166" w:rsidRPr="00557948" w14:paraId="05BA93A6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13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9F7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A10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D2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08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D4F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AAGGTTGTTGATGTAGC</w:t>
            </w:r>
          </w:p>
        </w:tc>
      </w:tr>
      <w:tr w:rsidR="00172166" w:rsidRPr="00557948" w14:paraId="39323C5B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63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43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E09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52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27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0ED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AGGAAGTTGATCTCGTC</w:t>
            </w:r>
          </w:p>
        </w:tc>
      </w:tr>
      <w:tr w:rsidR="00172166" w:rsidRPr="00557948" w14:paraId="162EFB97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38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A8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F5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C97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9E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8A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ATGTGTCCGAGATCTGG</w:t>
            </w:r>
          </w:p>
        </w:tc>
      </w:tr>
      <w:tr w:rsidR="00172166" w:rsidRPr="00557948" w14:paraId="4B74A449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7FD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0BA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AC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7AB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FC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AE1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CCTCAGCAATGATGCTG</w:t>
            </w:r>
          </w:p>
        </w:tc>
      </w:tr>
      <w:tr w:rsidR="00172166" w:rsidRPr="00557948" w14:paraId="028B8165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EF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E46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62D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06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1FB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57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AAGGACAGGACTCAGGC</w:t>
            </w:r>
          </w:p>
        </w:tc>
      </w:tr>
      <w:tr w:rsidR="00172166" w:rsidRPr="00557948" w14:paraId="0F31B29C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DC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39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78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3D2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4BA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C4C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TGGTGAAGCTCATGCTG</w:t>
            </w:r>
          </w:p>
        </w:tc>
      </w:tr>
      <w:tr w:rsidR="00172166" w:rsidRPr="00557948" w14:paraId="48B96A37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BEC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87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35D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F6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CE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46B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GGTCCTCGATGATCTTG</w:t>
            </w:r>
          </w:p>
        </w:tc>
      </w:tr>
      <w:tr w:rsidR="00172166" w:rsidRPr="00557948" w14:paraId="6F45190D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9F5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56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F8A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7BB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27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B9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TCTGCAGAACGATGCGG</w:t>
            </w:r>
          </w:p>
        </w:tc>
      </w:tr>
      <w:tr w:rsidR="00172166" w:rsidRPr="00557948" w14:paraId="55D1909D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FD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ED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F2A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1F3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968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F4E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TCATCAGCAGCAAGACG</w:t>
            </w:r>
          </w:p>
        </w:tc>
      </w:tr>
      <w:tr w:rsidR="00172166" w:rsidRPr="00557948" w14:paraId="3107F41E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C34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33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DD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1D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A5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7F5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CAGTCGTGTGATATTGG</w:t>
            </w:r>
          </w:p>
        </w:tc>
      </w:tr>
      <w:tr w:rsidR="00172166" w:rsidRPr="00557948" w14:paraId="121C9334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FAF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36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8E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4E8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5F0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E01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TAGGAAGTCATGGCGAG</w:t>
            </w:r>
          </w:p>
        </w:tc>
      </w:tr>
      <w:tr w:rsidR="00172166" w:rsidRPr="00557948" w14:paraId="746C8DA3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D1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70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89B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03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7B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FF3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TCATCTGCAGCCAGACG</w:t>
            </w:r>
          </w:p>
        </w:tc>
      </w:tr>
      <w:tr w:rsidR="00172166" w:rsidRPr="00557948" w14:paraId="79FC40E8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9F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D9C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74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08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90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20F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TTCCGTCTCAAACTTGG</w:t>
            </w:r>
          </w:p>
        </w:tc>
      </w:tr>
      <w:tr w:rsidR="00172166" w:rsidRPr="00557948" w14:paraId="4F5F858F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EA8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78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FF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5C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167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5B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TTCTTCAGGTAGGCCAG</w:t>
            </w:r>
          </w:p>
        </w:tc>
      </w:tr>
      <w:tr w:rsidR="00172166" w:rsidRPr="00557948" w14:paraId="6E691C00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AC4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AD6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10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7C4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0D8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B3C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AGCGTACTGATTTCCTC</w:t>
            </w:r>
          </w:p>
        </w:tc>
      </w:tr>
      <w:tr w:rsidR="00172166" w:rsidRPr="00557948" w14:paraId="6BC82E33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15D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FF2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422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C61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ED6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066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AACCAGGCTTCAGCATC</w:t>
            </w:r>
          </w:p>
        </w:tc>
      </w:tr>
      <w:tr w:rsidR="00172166" w:rsidRPr="00557948" w14:paraId="2F82D612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4EB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w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9E6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8A2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429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D6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9EA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ATGACATCTAGGTCTCC</w:t>
            </w:r>
          </w:p>
        </w:tc>
      </w:tr>
      <w:tr w:rsidR="00172166" w:rsidRPr="00557948" w14:paraId="3DFAB6A1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31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697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0A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13D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42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2C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GTAGAGGAAGTCGATGT</w:t>
            </w:r>
          </w:p>
        </w:tc>
      </w:tr>
      <w:tr w:rsidR="00172166" w:rsidRPr="00557948" w14:paraId="3DDC42B6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10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86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6D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65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35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68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CTGTTCAGACTTCTATC</w:t>
            </w:r>
          </w:p>
        </w:tc>
      </w:tr>
      <w:tr w:rsidR="00172166" w:rsidRPr="00557948" w14:paraId="65D73439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42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234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10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A6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25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B0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CTTGAGAATGCATGCAT</w:t>
            </w:r>
          </w:p>
        </w:tc>
      </w:tr>
      <w:tr w:rsidR="00172166" w:rsidRPr="00557948" w14:paraId="12B67F98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58E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985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0AF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28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37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E83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CAGTGGCTGATTGGCAC</w:t>
            </w:r>
          </w:p>
        </w:tc>
      </w:tr>
      <w:tr w:rsidR="00172166" w:rsidRPr="00557948" w14:paraId="7AB38016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962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3FE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3CE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99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68B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E0C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CCATGGGTCCTCAATAA</w:t>
            </w:r>
          </w:p>
        </w:tc>
      </w:tr>
      <w:tr w:rsidR="00172166" w:rsidRPr="00557948" w14:paraId="446873D3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7BC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17F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D2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1B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08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CE4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CAATTCTTATGCGACTC</w:t>
            </w:r>
          </w:p>
        </w:tc>
      </w:tr>
      <w:tr w:rsidR="00172166" w:rsidRPr="00557948" w14:paraId="0086ED43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2D4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15DF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E97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A7A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D1C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12A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CATGGAGACAGTCATGT</w:t>
            </w:r>
          </w:p>
        </w:tc>
      </w:tr>
      <w:tr w:rsidR="00172166" w:rsidRPr="00557948" w14:paraId="0ECF7658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D3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22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D6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7F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05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CB7E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ATTTCCAGCTTCAACTTC</w:t>
            </w:r>
          </w:p>
        </w:tc>
      </w:tr>
      <w:tr w:rsidR="00172166" w:rsidRPr="00557948" w14:paraId="54CE2EAB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214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276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D1B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9FD8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DEB0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C8C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TCAATATAGCTGGCATT</w:t>
            </w:r>
          </w:p>
        </w:tc>
      </w:tr>
      <w:tr w:rsidR="00172166" w:rsidRPr="00557948" w14:paraId="6335D4A4" w14:textId="77777777" w:rsidTr="00E218F1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EB1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43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CAE2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07F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343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925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TGCAGCAATGTATTTCC</w:t>
            </w:r>
          </w:p>
        </w:tc>
      </w:tr>
      <w:tr w:rsidR="00172166" w:rsidRPr="00557948" w14:paraId="547C3CE6" w14:textId="77777777" w:rsidTr="00E218F1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B8AE5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4709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07ED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D8E7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EC8A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1CB6" w14:textId="77777777" w:rsidR="00172166" w:rsidRPr="00DF5B36" w:rsidRDefault="00172166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5B3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TTGAACCATCAGGCATC</w:t>
            </w:r>
          </w:p>
        </w:tc>
      </w:tr>
    </w:tbl>
    <w:p w14:paraId="3D3918AC" w14:textId="77777777" w:rsidR="00172166" w:rsidRPr="005913EE" w:rsidRDefault="00172166" w:rsidP="00172166">
      <w:pPr>
        <w:widowControl/>
        <w:spacing w:line="360" w:lineRule="auto"/>
        <w:jc w:val="left"/>
        <w:rPr>
          <w:rFonts w:ascii="Times New Roman" w:eastAsia="MinionPro-Regular" w:hAnsi="Times New Roman" w:cs="Times New Roman"/>
          <w:kern w:val="0"/>
          <w:szCs w:val="24"/>
        </w:rPr>
      </w:pPr>
      <w:r w:rsidRPr="005913EE">
        <w:rPr>
          <w:rFonts w:ascii="Times New Roman" w:eastAsia="MinionPro-Regular" w:hAnsi="Times New Roman" w:cs="Times New Roman"/>
          <w:kern w:val="0"/>
          <w:szCs w:val="24"/>
        </w:rPr>
        <w:t>EpCAM: epithelial cell adhesion molecule; CK: cytokeratins.</w:t>
      </w:r>
    </w:p>
    <w:p w14:paraId="323C4345" w14:textId="77777777" w:rsidR="004E6246" w:rsidRPr="00172166" w:rsidRDefault="004E6246"/>
    <w:sectPr w:rsidR="004E6246" w:rsidRPr="0017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77F1C" w14:textId="77777777" w:rsidR="004D05A6" w:rsidRDefault="004D05A6" w:rsidP="00172166">
      <w:r>
        <w:separator/>
      </w:r>
    </w:p>
  </w:endnote>
  <w:endnote w:type="continuationSeparator" w:id="0">
    <w:p w14:paraId="6EC2685F" w14:textId="77777777" w:rsidR="004D05A6" w:rsidRDefault="004D05A6" w:rsidP="00172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63389" w14:textId="77777777" w:rsidR="004D05A6" w:rsidRDefault="004D05A6" w:rsidP="00172166">
      <w:r>
        <w:separator/>
      </w:r>
    </w:p>
  </w:footnote>
  <w:footnote w:type="continuationSeparator" w:id="0">
    <w:p w14:paraId="7575550A" w14:textId="77777777" w:rsidR="004D05A6" w:rsidRDefault="004D05A6" w:rsidP="00172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B5"/>
    <w:rsid w:val="00172166"/>
    <w:rsid w:val="004D05A6"/>
    <w:rsid w:val="004E6246"/>
    <w:rsid w:val="00EC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4E0503-BB46-455A-BCFC-9F820386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2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1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hun yin</dc:creator>
  <cp:keywords/>
  <dc:description/>
  <cp:lastModifiedBy>liangchun yin</cp:lastModifiedBy>
  <cp:revision>2</cp:revision>
  <dcterms:created xsi:type="dcterms:W3CDTF">2018-04-19T03:14:00Z</dcterms:created>
  <dcterms:modified xsi:type="dcterms:W3CDTF">2018-04-19T03:15:00Z</dcterms:modified>
</cp:coreProperties>
</file>